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EF453A" w14:textId="3D6EFB00" w:rsidR="006D1B2F" w:rsidRDefault="001D6FEF" w:rsidP="006D1B2F">
      <w:pPr>
        <w:pStyle w:val="Caption"/>
        <w:keepNext/>
        <w:spacing w:line="480" w:lineRule="auto"/>
        <w:rPr>
          <w:rFonts w:cs="Times New Roman"/>
          <w:b/>
          <w:i w:val="0"/>
          <w:iCs w:val="0"/>
        </w:rPr>
      </w:pPr>
      <w:bookmarkStart w:id="0" w:name="_Hlk95296790"/>
      <w:r>
        <w:rPr>
          <w:rFonts w:cs="Times New Roman"/>
          <w:b/>
          <w:i w:val="0"/>
          <w:iCs w:val="0"/>
        </w:rPr>
        <w:t>Additional</w:t>
      </w:r>
      <w:bookmarkStart w:id="1" w:name="_GoBack"/>
      <w:bookmarkEnd w:id="1"/>
      <w:r w:rsidR="00437AAC" w:rsidRPr="005C05E4">
        <w:rPr>
          <w:rFonts w:cs="Times New Roman"/>
          <w:b/>
          <w:i w:val="0"/>
          <w:iCs w:val="0"/>
        </w:rPr>
        <w:t xml:space="preserve"> </w:t>
      </w:r>
      <w:r w:rsidR="005C05E4" w:rsidRPr="005C05E4">
        <w:rPr>
          <w:rFonts w:cs="Times New Roman"/>
          <w:b/>
          <w:i w:val="0"/>
          <w:iCs w:val="0"/>
        </w:rPr>
        <w:t xml:space="preserve">File </w:t>
      </w:r>
      <w:r w:rsidR="00691230">
        <w:rPr>
          <w:rFonts w:cs="Times New Roman"/>
          <w:b/>
          <w:i w:val="0"/>
          <w:iCs w:val="0"/>
        </w:rPr>
        <w:t>1</w:t>
      </w:r>
      <w:bookmarkStart w:id="2" w:name="_Hlk95296695"/>
      <w:r w:rsidR="006D1B2F" w:rsidRPr="005C05E4">
        <w:rPr>
          <w:rFonts w:cs="Times New Roman"/>
          <w:b/>
          <w:i w:val="0"/>
          <w:iCs w:val="0"/>
        </w:rPr>
        <w:t xml:space="preserve">. </w:t>
      </w:r>
      <w:r w:rsidR="005C05E4" w:rsidRPr="005C05E4">
        <w:rPr>
          <w:rFonts w:cs="Times New Roman"/>
          <w:b/>
          <w:i w:val="0"/>
          <w:iCs w:val="0"/>
        </w:rPr>
        <w:t xml:space="preserve">EviDent Facebook Page </w:t>
      </w:r>
      <w:r w:rsidR="0002349E">
        <w:rPr>
          <w:rFonts w:cs="Times New Roman"/>
          <w:b/>
          <w:i w:val="0"/>
          <w:iCs w:val="0"/>
        </w:rPr>
        <w:t>–</w:t>
      </w:r>
      <w:r w:rsidR="005C05E4" w:rsidRPr="005C05E4">
        <w:rPr>
          <w:rFonts w:cs="Times New Roman"/>
          <w:b/>
          <w:i w:val="0"/>
          <w:iCs w:val="0"/>
        </w:rPr>
        <w:t xml:space="preserve"> </w:t>
      </w:r>
      <w:r w:rsidR="0002349E">
        <w:rPr>
          <w:rFonts w:cs="Times New Roman"/>
          <w:b/>
          <w:i w:val="0"/>
          <w:iCs w:val="0"/>
        </w:rPr>
        <w:t>Topic selection process and those t</w:t>
      </w:r>
      <w:r w:rsidR="006D1B2F" w:rsidRPr="005C05E4">
        <w:rPr>
          <w:rFonts w:cs="Times New Roman"/>
          <w:b/>
          <w:i w:val="0"/>
          <w:iCs w:val="0"/>
        </w:rPr>
        <w:t xml:space="preserve">opics </w:t>
      </w:r>
      <w:r w:rsidR="0002349E">
        <w:rPr>
          <w:rFonts w:cs="Times New Roman"/>
          <w:b/>
          <w:i w:val="0"/>
          <w:iCs w:val="0"/>
        </w:rPr>
        <w:t xml:space="preserve">selected for </w:t>
      </w:r>
      <w:r w:rsidR="006D1B2F" w:rsidRPr="005C05E4">
        <w:rPr>
          <w:rFonts w:cs="Times New Roman"/>
          <w:b/>
          <w:i w:val="0"/>
          <w:iCs w:val="0"/>
        </w:rPr>
        <w:t>the pilot cycle.</w:t>
      </w:r>
    </w:p>
    <w:p w14:paraId="0DB3906D" w14:textId="5071FA62" w:rsidR="0002349E" w:rsidRDefault="0002349E" w:rsidP="006D1B2F">
      <w:pPr>
        <w:pStyle w:val="Caption"/>
        <w:keepNext/>
        <w:spacing w:line="480" w:lineRule="auto"/>
        <w:rPr>
          <w:rFonts w:cs="Times New Roman"/>
          <w:b/>
          <w:i w:val="0"/>
          <w:iCs w:val="0"/>
        </w:rPr>
      </w:pPr>
    </w:p>
    <w:p w14:paraId="0DB4140D" w14:textId="1D580FC0" w:rsidR="0002349E" w:rsidRPr="007A7D48" w:rsidRDefault="0002349E" w:rsidP="0002349E">
      <w:pPr>
        <w:jc w:val="both"/>
      </w:pPr>
      <w:r>
        <w:rPr>
          <w:b/>
          <w:i/>
          <w:iCs/>
        </w:rPr>
        <w:t xml:space="preserve">Process: </w:t>
      </w:r>
      <w:r w:rsidRPr="0002349E">
        <w:rPr>
          <w:rFonts w:cs="Arial"/>
          <w:i/>
          <w:iCs/>
        </w:rPr>
        <w:t xml:space="preserve">A brainstorming session was conducted, and then topics were defined. </w:t>
      </w:r>
      <w:r>
        <w:rPr>
          <w:rFonts w:cs="Arial"/>
          <w:i/>
          <w:iCs/>
        </w:rPr>
        <w:t xml:space="preserve"> </w:t>
      </w:r>
      <w:r w:rsidRPr="007A7D48">
        <w:t>The staff performed a non-systematic literature search to identify each topic's currently best available evidence. The lead researchers were responsible for double-checking the piece of evidence to be scientifically "digested".</w:t>
      </w:r>
    </w:p>
    <w:p w14:paraId="6297B91B" w14:textId="0D630506" w:rsidR="0002349E" w:rsidRDefault="0002349E" w:rsidP="006D1B2F">
      <w:pPr>
        <w:pStyle w:val="Caption"/>
        <w:keepNext/>
        <w:spacing w:line="480" w:lineRule="auto"/>
        <w:rPr>
          <w:rFonts w:cs="Times New Roman"/>
          <w:b/>
          <w:i w:val="0"/>
          <w:iCs w:val="0"/>
        </w:rPr>
      </w:pPr>
    </w:p>
    <w:p w14:paraId="2AC46E41" w14:textId="03EA0C34" w:rsidR="0002349E" w:rsidRPr="005C05E4" w:rsidRDefault="0002349E" w:rsidP="006D1B2F">
      <w:pPr>
        <w:pStyle w:val="Caption"/>
        <w:keepNext/>
        <w:spacing w:line="480" w:lineRule="auto"/>
        <w:rPr>
          <w:rFonts w:cs="Times New Roman"/>
          <w:b/>
          <w:i w:val="0"/>
          <w:iCs w:val="0"/>
        </w:rPr>
      </w:pPr>
      <w:r>
        <w:rPr>
          <w:rFonts w:cs="Times New Roman"/>
          <w:b/>
          <w:i w:val="0"/>
          <w:iCs w:val="0"/>
        </w:rPr>
        <w:t>Pilot cycle</w:t>
      </w:r>
    </w:p>
    <w:tbl>
      <w:tblPr>
        <w:tblStyle w:val="TableGrid"/>
        <w:tblpPr w:leftFromText="142" w:rightFromText="142" w:vertAnchor="text" w:tblpXSpec="center" w:tblpY="1"/>
        <w:tblOverlap w:val="never"/>
        <w:tblW w:w="8902" w:type="dxa"/>
        <w:tblLayout w:type="fixed"/>
        <w:tblLook w:val="04A0" w:firstRow="1" w:lastRow="0" w:firstColumn="1" w:lastColumn="0" w:noHBand="0" w:noVBand="1"/>
      </w:tblPr>
      <w:tblGrid>
        <w:gridCol w:w="1531"/>
        <w:gridCol w:w="3005"/>
        <w:gridCol w:w="2098"/>
        <w:gridCol w:w="2268"/>
      </w:tblGrid>
      <w:tr w:rsidR="006D1B2F" w:rsidRPr="007221CD" w14:paraId="2B598731" w14:textId="77777777" w:rsidTr="00002DD9">
        <w:tc>
          <w:tcPr>
            <w:tcW w:w="1531" w:type="dxa"/>
          </w:tcPr>
          <w:bookmarkEnd w:id="0"/>
          <w:bookmarkEnd w:id="2"/>
          <w:p w14:paraId="753F8953" w14:textId="77777777" w:rsidR="006D1B2F" w:rsidRPr="007221CD" w:rsidRDefault="006D1B2F" w:rsidP="00437AAC">
            <w:pPr>
              <w:spacing w:line="276" w:lineRule="auto"/>
            </w:pPr>
            <w:r w:rsidRPr="007221CD">
              <w:t>Topic</w:t>
            </w:r>
          </w:p>
        </w:tc>
        <w:tc>
          <w:tcPr>
            <w:tcW w:w="3005" w:type="dxa"/>
          </w:tcPr>
          <w:p w14:paraId="21842B64" w14:textId="77777777" w:rsidR="006D1B2F" w:rsidRPr="007221CD" w:rsidRDefault="006D1B2F" w:rsidP="00437AAC">
            <w:pPr>
              <w:spacing w:line="276" w:lineRule="auto"/>
            </w:pPr>
            <w:r w:rsidRPr="007221CD">
              <w:t>Title</w:t>
            </w:r>
          </w:p>
        </w:tc>
        <w:tc>
          <w:tcPr>
            <w:tcW w:w="2098" w:type="dxa"/>
          </w:tcPr>
          <w:p w14:paraId="66816714" w14:textId="77777777" w:rsidR="006D1B2F" w:rsidRPr="007221CD" w:rsidRDefault="006D1B2F" w:rsidP="00437AAC">
            <w:pPr>
              <w:spacing w:line="276" w:lineRule="auto"/>
            </w:pPr>
            <w:r w:rsidRPr="007221CD">
              <w:t>Study object</w:t>
            </w:r>
          </w:p>
        </w:tc>
        <w:tc>
          <w:tcPr>
            <w:tcW w:w="2268" w:type="dxa"/>
          </w:tcPr>
          <w:p w14:paraId="0D5C5C9C" w14:textId="77777777" w:rsidR="006D1B2F" w:rsidRPr="007221CD" w:rsidRDefault="006D1B2F" w:rsidP="00437AAC">
            <w:pPr>
              <w:spacing w:line="276" w:lineRule="auto"/>
            </w:pPr>
            <w:r w:rsidRPr="007221CD">
              <w:t>Type of Study</w:t>
            </w:r>
          </w:p>
        </w:tc>
      </w:tr>
      <w:tr w:rsidR="00BD3B64" w:rsidRPr="007221CD" w14:paraId="0EB41165" w14:textId="77777777" w:rsidTr="00002DD9">
        <w:tc>
          <w:tcPr>
            <w:tcW w:w="1531" w:type="dxa"/>
          </w:tcPr>
          <w:p w14:paraId="24A43752" w14:textId="4BAD8D4B" w:rsidR="00BD3B64" w:rsidRPr="007221CD" w:rsidRDefault="00BD3B64" w:rsidP="00437AAC">
            <w:pPr>
              <w:spacing w:line="276" w:lineRule="auto"/>
            </w:pPr>
            <w:r w:rsidRPr="007221CD">
              <w:t>Eruption</w:t>
            </w:r>
          </w:p>
        </w:tc>
        <w:tc>
          <w:tcPr>
            <w:tcW w:w="3005" w:type="dxa"/>
          </w:tcPr>
          <w:p w14:paraId="4AEB1A6F" w14:textId="5C1261D7" w:rsidR="00BD3B64" w:rsidRPr="007221CD" w:rsidRDefault="00BD3B64" w:rsidP="00437AAC">
            <w:pPr>
              <w:spacing w:line="276" w:lineRule="auto"/>
            </w:pPr>
            <w:r w:rsidRPr="007221CD">
              <w:t>Are there signs or symptoms of dental eruption? (S)</w:t>
            </w:r>
          </w:p>
        </w:tc>
        <w:tc>
          <w:tcPr>
            <w:tcW w:w="2098" w:type="dxa"/>
          </w:tcPr>
          <w:p w14:paraId="3861DF67" w14:textId="48406F03" w:rsidR="00BD3B64" w:rsidRPr="007221CD" w:rsidRDefault="00BD3B64" w:rsidP="00437AAC">
            <w:pPr>
              <w:spacing w:line="276" w:lineRule="auto"/>
            </w:pPr>
            <w:r w:rsidRPr="007221CD">
              <w:t>Factors associated with a condition</w:t>
            </w:r>
          </w:p>
        </w:tc>
        <w:tc>
          <w:tcPr>
            <w:tcW w:w="2268" w:type="dxa"/>
          </w:tcPr>
          <w:p w14:paraId="6AEFB43B" w14:textId="77777777" w:rsidR="00BD3B64" w:rsidRPr="007221CD" w:rsidRDefault="00BD3B64" w:rsidP="00437AAC">
            <w:pPr>
              <w:spacing w:line="276" w:lineRule="auto"/>
            </w:pPr>
            <w:r w:rsidRPr="007221CD">
              <w:t xml:space="preserve">Longitudinal </w:t>
            </w:r>
          </w:p>
          <w:p w14:paraId="1DC44C69" w14:textId="08E23C17" w:rsidR="00BD3B64" w:rsidRPr="007221CD" w:rsidRDefault="00BD3B64" w:rsidP="00437AAC">
            <w:pPr>
              <w:spacing w:line="276" w:lineRule="auto"/>
            </w:pPr>
            <w:r w:rsidRPr="007221CD">
              <w:t>(cohort study)</w:t>
            </w:r>
          </w:p>
        </w:tc>
      </w:tr>
      <w:tr w:rsidR="00BD3B64" w:rsidRPr="007221CD" w14:paraId="27B226AB" w14:textId="77777777" w:rsidTr="00002DD9">
        <w:tc>
          <w:tcPr>
            <w:tcW w:w="1531" w:type="dxa"/>
          </w:tcPr>
          <w:p w14:paraId="2D0BFA7A" w14:textId="18C31212" w:rsidR="00BD3B64" w:rsidRPr="007221CD" w:rsidRDefault="00BD3B64" w:rsidP="00437AAC">
            <w:pPr>
              <w:spacing w:line="276" w:lineRule="auto"/>
            </w:pPr>
            <w:r w:rsidRPr="007221CD">
              <w:t>Diagnosis</w:t>
            </w:r>
          </w:p>
        </w:tc>
        <w:tc>
          <w:tcPr>
            <w:tcW w:w="3005" w:type="dxa"/>
          </w:tcPr>
          <w:p w14:paraId="3F94E94C" w14:textId="1FF6F031" w:rsidR="00BD3B64" w:rsidRPr="007221CD" w:rsidRDefault="00BD3B64" w:rsidP="00437AAC">
            <w:pPr>
              <w:spacing w:line="276" w:lineRule="auto"/>
            </w:pPr>
            <w:r w:rsidRPr="007221CD">
              <w:t>Interproximal radiographs for the detection of carious lesions in primary teeth: what is its real use? (D)</w:t>
            </w:r>
          </w:p>
        </w:tc>
        <w:tc>
          <w:tcPr>
            <w:tcW w:w="2098" w:type="dxa"/>
          </w:tcPr>
          <w:p w14:paraId="4EC6CD51" w14:textId="64F10EFF" w:rsidR="00BD3B64" w:rsidRPr="007221CD" w:rsidRDefault="00BD3B64" w:rsidP="00437AAC">
            <w:pPr>
              <w:spacing w:line="276" w:lineRule="auto"/>
            </w:pPr>
            <w:r w:rsidRPr="007221CD">
              <w:t>Diagnostic accuracy</w:t>
            </w:r>
          </w:p>
        </w:tc>
        <w:tc>
          <w:tcPr>
            <w:tcW w:w="2268" w:type="dxa"/>
          </w:tcPr>
          <w:p w14:paraId="3E679B00" w14:textId="3C8BDDA6" w:rsidR="00BD3B64" w:rsidRPr="007221CD" w:rsidRDefault="00BD3B64" w:rsidP="00437AAC">
            <w:pPr>
              <w:spacing w:line="276" w:lineRule="auto"/>
            </w:pPr>
            <w:r w:rsidRPr="007221CD">
              <w:t>Cross-sectional study of diagnostic accuracy</w:t>
            </w:r>
          </w:p>
        </w:tc>
      </w:tr>
      <w:tr w:rsidR="00BD3B64" w:rsidRPr="007221CD" w14:paraId="18D613C3" w14:textId="77777777" w:rsidTr="00002DD9">
        <w:tc>
          <w:tcPr>
            <w:tcW w:w="1531" w:type="dxa"/>
          </w:tcPr>
          <w:p w14:paraId="78823586" w14:textId="3CE15C34" w:rsidR="00BD3B64" w:rsidRPr="007221CD" w:rsidRDefault="00BD3B64" w:rsidP="00437AAC">
            <w:pPr>
              <w:spacing w:line="276" w:lineRule="auto"/>
            </w:pPr>
            <w:r w:rsidRPr="007221CD">
              <w:t>Esthetics</w:t>
            </w:r>
          </w:p>
        </w:tc>
        <w:tc>
          <w:tcPr>
            <w:tcW w:w="3005" w:type="dxa"/>
          </w:tcPr>
          <w:p w14:paraId="364C59DB" w14:textId="55871477" w:rsidR="00BD3B64" w:rsidRPr="007221CD" w:rsidRDefault="00BD3B64" w:rsidP="00437AAC">
            <w:pPr>
              <w:spacing w:line="276" w:lineRule="auto"/>
            </w:pPr>
            <w:r w:rsidRPr="007221CD">
              <w:t>Resin infiltration: A new option in the aesthetic approach to initial caries lesions? (E)</w:t>
            </w:r>
          </w:p>
        </w:tc>
        <w:tc>
          <w:tcPr>
            <w:tcW w:w="2098" w:type="dxa"/>
          </w:tcPr>
          <w:p w14:paraId="2A1FE9EC" w14:textId="50860543" w:rsidR="00BD3B64" w:rsidRPr="007221CD" w:rsidRDefault="00BD3B64" w:rsidP="00437AAC">
            <w:pPr>
              <w:spacing w:line="276" w:lineRule="auto"/>
            </w:pPr>
            <w:r w:rsidRPr="007221CD">
              <w:t>Intervention efficacy</w:t>
            </w:r>
          </w:p>
        </w:tc>
        <w:tc>
          <w:tcPr>
            <w:tcW w:w="2268" w:type="dxa"/>
          </w:tcPr>
          <w:p w14:paraId="3E6C7448" w14:textId="26062E67" w:rsidR="00BD3B64" w:rsidRPr="007221CD" w:rsidRDefault="00BD3B64" w:rsidP="00437AAC">
            <w:pPr>
              <w:spacing w:line="276" w:lineRule="auto"/>
            </w:pPr>
            <w:r w:rsidRPr="007221CD">
              <w:t xml:space="preserve">Randomized controlled trial </w:t>
            </w:r>
            <w:r w:rsidR="00490206" w:rsidRPr="007221CD">
              <w:t>for intervention</w:t>
            </w:r>
            <w:r w:rsidRPr="007221CD">
              <w:t xml:space="preserve"> </w:t>
            </w:r>
          </w:p>
          <w:p w14:paraId="255DC187" w14:textId="4084B6FA" w:rsidR="00BD3B64" w:rsidRPr="007221CD" w:rsidRDefault="00BD3B64" w:rsidP="00437AAC">
            <w:pPr>
              <w:spacing w:line="276" w:lineRule="auto"/>
            </w:pPr>
          </w:p>
        </w:tc>
      </w:tr>
      <w:tr w:rsidR="00BD3B64" w:rsidRPr="007221CD" w14:paraId="39A69D02" w14:textId="77777777" w:rsidTr="00002DD9">
        <w:tc>
          <w:tcPr>
            <w:tcW w:w="1531" w:type="dxa"/>
          </w:tcPr>
          <w:p w14:paraId="67C0F0C3" w14:textId="12623A5E" w:rsidR="00BD3B64" w:rsidRPr="007221CD" w:rsidRDefault="00BD3B64" w:rsidP="00437AAC">
            <w:pPr>
              <w:spacing w:line="276" w:lineRule="auto"/>
            </w:pPr>
            <w:r w:rsidRPr="007221CD">
              <w:t>Habits</w:t>
            </w:r>
          </w:p>
        </w:tc>
        <w:tc>
          <w:tcPr>
            <w:tcW w:w="3005" w:type="dxa"/>
          </w:tcPr>
          <w:p w14:paraId="6FE14945" w14:textId="2A1FBE59" w:rsidR="00BD3B64" w:rsidRPr="007221CD" w:rsidRDefault="00BD3B64" w:rsidP="00437AAC">
            <w:pPr>
              <w:spacing w:line="276" w:lineRule="auto"/>
            </w:pPr>
            <w:r w:rsidRPr="007221CD">
              <w:t>Is there a relationship between bottle use and malocclusion in primary dentition? (H)</w:t>
            </w:r>
          </w:p>
        </w:tc>
        <w:tc>
          <w:tcPr>
            <w:tcW w:w="2098" w:type="dxa"/>
          </w:tcPr>
          <w:p w14:paraId="30C4D381" w14:textId="17347256" w:rsidR="00BD3B64" w:rsidRPr="007221CD" w:rsidRDefault="00BD3B64" w:rsidP="00437AAC">
            <w:pPr>
              <w:spacing w:line="276" w:lineRule="auto"/>
            </w:pPr>
            <w:r w:rsidRPr="007221CD">
              <w:t>Exposure factors associated with a condition</w:t>
            </w:r>
          </w:p>
        </w:tc>
        <w:tc>
          <w:tcPr>
            <w:tcW w:w="2268" w:type="dxa"/>
          </w:tcPr>
          <w:p w14:paraId="4156CA95" w14:textId="52131180" w:rsidR="00BD3B64" w:rsidRPr="007221CD" w:rsidRDefault="00BD3B64" w:rsidP="00437AAC">
            <w:pPr>
              <w:spacing w:line="276" w:lineRule="auto"/>
            </w:pPr>
            <w:r w:rsidRPr="007221CD">
              <w:t>Systematic review of observational studies</w:t>
            </w:r>
          </w:p>
        </w:tc>
      </w:tr>
      <w:tr w:rsidR="00BD3B64" w:rsidRPr="007221CD" w14:paraId="165AD752" w14:textId="77777777" w:rsidTr="00002DD9">
        <w:tc>
          <w:tcPr>
            <w:tcW w:w="1531" w:type="dxa"/>
          </w:tcPr>
          <w:p w14:paraId="47E21843" w14:textId="6D2C9CD9" w:rsidR="00BD3B64" w:rsidRPr="007221CD" w:rsidRDefault="00BD3B64" w:rsidP="00437AAC">
            <w:pPr>
              <w:spacing w:line="276" w:lineRule="auto"/>
            </w:pPr>
            <w:r w:rsidRPr="007221CD">
              <w:t>Prevention</w:t>
            </w:r>
          </w:p>
        </w:tc>
        <w:tc>
          <w:tcPr>
            <w:tcW w:w="3005" w:type="dxa"/>
          </w:tcPr>
          <w:p w14:paraId="46DE5F92" w14:textId="77777777" w:rsidR="00BD3B64" w:rsidRPr="007221CD" w:rsidRDefault="00BD3B64" w:rsidP="00437AAC">
            <w:pPr>
              <w:spacing w:line="276" w:lineRule="auto"/>
            </w:pPr>
            <w:r w:rsidRPr="007221CD">
              <w:t>Is the extra-long-bristled toothbrush a viable alternative to plaque removal when brushing occlusal surfaces of erupting permanent molars? (P1)</w:t>
            </w:r>
          </w:p>
          <w:p w14:paraId="5C054A64" w14:textId="77777777" w:rsidR="00BD3B64" w:rsidRPr="007221CD" w:rsidRDefault="00BD3B64" w:rsidP="00437AAC">
            <w:pPr>
              <w:spacing w:line="276" w:lineRule="auto"/>
            </w:pPr>
          </w:p>
          <w:p w14:paraId="47C9A791" w14:textId="5203BCD0" w:rsidR="00BD3B64" w:rsidRPr="007221CD" w:rsidRDefault="00BD3B64" w:rsidP="00437AAC">
            <w:pPr>
              <w:spacing w:line="276" w:lineRule="auto"/>
            </w:pPr>
            <w:r w:rsidRPr="007221CD">
              <w:t>Do Sealants Really Prevent Caries Injuries to Permanent Teeth? (P2)</w:t>
            </w:r>
          </w:p>
        </w:tc>
        <w:tc>
          <w:tcPr>
            <w:tcW w:w="2098" w:type="dxa"/>
          </w:tcPr>
          <w:p w14:paraId="6DDA8ADB" w14:textId="77777777" w:rsidR="00BD3B64" w:rsidRPr="007221CD" w:rsidRDefault="00BD3B64" w:rsidP="00437AAC">
            <w:pPr>
              <w:spacing w:line="276" w:lineRule="auto"/>
            </w:pPr>
            <w:r w:rsidRPr="007221CD">
              <w:t>Intervention efficacy and costs</w:t>
            </w:r>
          </w:p>
          <w:p w14:paraId="740DD915" w14:textId="77777777" w:rsidR="00BD3B64" w:rsidRPr="007221CD" w:rsidRDefault="00BD3B64" w:rsidP="00437AAC">
            <w:pPr>
              <w:spacing w:line="276" w:lineRule="auto"/>
            </w:pPr>
          </w:p>
          <w:p w14:paraId="524DFFA0" w14:textId="77777777" w:rsidR="00BD3B64" w:rsidRPr="007221CD" w:rsidRDefault="00BD3B64" w:rsidP="00437AAC">
            <w:pPr>
              <w:spacing w:line="276" w:lineRule="auto"/>
            </w:pPr>
          </w:p>
          <w:p w14:paraId="155486DA" w14:textId="77777777" w:rsidR="00BD3B64" w:rsidRPr="007221CD" w:rsidRDefault="00BD3B64" w:rsidP="00437AAC">
            <w:pPr>
              <w:spacing w:line="276" w:lineRule="auto"/>
            </w:pPr>
          </w:p>
          <w:p w14:paraId="66C617FC" w14:textId="77777777" w:rsidR="00BD3B64" w:rsidRPr="007221CD" w:rsidRDefault="00BD3B64" w:rsidP="00437AAC">
            <w:pPr>
              <w:spacing w:line="276" w:lineRule="auto"/>
            </w:pPr>
          </w:p>
          <w:p w14:paraId="589300A0" w14:textId="77777777" w:rsidR="00BD3B64" w:rsidRPr="007221CD" w:rsidRDefault="00BD3B64" w:rsidP="00437AAC">
            <w:pPr>
              <w:spacing w:line="276" w:lineRule="auto"/>
            </w:pPr>
          </w:p>
          <w:p w14:paraId="1E2E4EBA" w14:textId="1A8BF16A" w:rsidR="00BD3B64" w:rsidRPr="007221CD" w:rsidRDefault="00BD3B64" w:rsidP="00437AAC">
            <w:pPr>
              <w:spacing w:line="276" w:lineRule="auto"/>
            </w:pPr>
            <w:r w:rsidRPr="007221CD">
              <w:t>Intervention efficacy and costs</w:t>
            </w:r>
          </w:p>
        </w:tc>
        <w:tc>
          <w:tcPr>
            <w:tcW w:w="2268" w:type="dxa"/>
          </w:tcPr>
          <w:p w14:paraId="2B7CE3D7" w14:textId="77777777" w:rsidR="00BD3B64" w:rsidRPr="007221CD" w:rsidRDefault="00BD3B64" w:rsidP="00437AAC">
            <w:pPr>
              <w:spacing w:line="276" w:lineRule="auto"/>
            </w:pPr>
            <w:r w:rsidRPr="007221CD">
              <w:t>Randomized controlled trial for intervention and economic evaluation</w:t>
            </w:r>
          </w:p>
          <w:p w14:paraId="713D771C" w14:textId="77777777" w:rsidR="00BD3B64" w:rsidRPr="007221CD" w:rsidRDefault="00BD3B64" w:rsidP="00437AAC">
            <w:pPr>
              <w:spacing w:line="276" w:lineRule="auto"/>
            </w:pPr>
          </w:p>
          <w:p w14:paraId="5E0F5C5D" w14:textId="77777777" w:rsidR="00BD3B64" w:rsidRPr="007221CD" w:rsidRDefault="00BD3B64" w:rsidP="00437AAC">
            <w:pPr>
              <w:spacing w:line="276" w:lineRule="auto"/>
            </w:pPr>
          </w:p>
          <w:p w14:paraId="0E574AE8" w14:textId="77777777" w:rsidR="00BD3B64" w:rsidRPr="007221CD" w:rsidRDefault="00BD3B64" w:rsidP="00437AAC">
            <w:pPr>
              <w:spacing w:line="276" w:lineRule="auto"/>
            </w:pPr>
          </w:p>
          <w:p w14:paraId="718F025E" w14:textId="6CDC7322" w:rsidR="00BD3B64" w:rsidRPr="007221CD" w:rsidRDefault="00BD3B64" w:rsidP="00437AAC">
            <w:pPr>
              <w:spacing w:line="276" w:lineRule="auto"/>
            </w:pPr>
            <w:r w:rsidRPr="007221CD">
              <w:t xml:space="preserve">Systematic </w:t>
            </w:r>
            <w:r w:rsidR="00437AAC" w:rsidRPr="007221CD">
              <w:t>review of</w:t>
            </w:r>
            <w:r w:rsidRPr="007221CD">
              <w:t xml:space="preserve"> randomized controlled trials</w:t>
            </w:r>
          </w:p>
        </w:tc>
      </w:tr>
      <w:tr w:rsidR="00BD3B64" w:rsidRPr="007221CD" w14:paraId="404640A2" w14:textId="77777777" w:rsidTr="00002DD9">
        <w:tc>
          <w:tcPr>
            <w:tcW w:w="1531" w:type="dxa"/>
          </w:tcPr>
          <w:p w14:paraId="36033257" w14:textId="1B4F4150" w:rsidR="00BD3B64" w:rsidRPr="007221CD" w:rsidRDefault="00BD3B64" w:rsidP="00437AAC">
            <w:pPr>
              <w:spacing w:line="276" w:lineRule="auto"/>
            </w:pPr>
            <w:r w:rsidRPr="007221CD">
              <w:t>Evidence-based Practice</w:t>
            </w:r>
          </w:p>
        </w:tc>
        <w:tc>
          <w:tcPr>
            <w:tcW w:w="3005" w:type="dxa"/>
          </w:tcPr>
          <w:p w14:paraId="7AFADB7D" w14:textId="13AC5390" w:rsidR="00BD3B64" w:rsidRPr="007221CD" w:rsidRDefault="00BD3B64" w:rsidP="00437AAC">
            <w:pPr>
              <w:spacing w:line="276" w:lineRule="auto"/>
            </w:pPr>
            <w:r w:rsidRPr="007221CD">
              <w:t>Evidence-based practice? what is it? (EB)</w:t>
            </w:r>
          </w:p>
        </w:tc>
        <w:tc>
          <w:tcPr>
            <w:tcW w:w="2098" w:type="dxa"/>
          </w:tcPr>
          <w:p w14:paraId="0A840BC6" w14:textId="2607C9B2" w:rsidR="00BD3B64" w:rsidRPr="007221CD" w:rsidRDefault="00BD3B64" w:rsidP="00437AAC">
            <w:pPr>
              <w:spacing w:line="276" w:lineRule="auto"/>
            </w:pPr>
            <w:r w:rsidRPr="007221CD">
              <w:t>Opinion – editorial</w:t>
            </w:r>
          </w:p>
        </w:tc>
        <w:tc>
          <w:tcPr>
            <w:tcW w:w="2268" w:type="dxa"/>
          </w:tcPr>
          <w:p w14:paraId="0576F94A" w14:textId="64415AD1" w:rsidR="00BD3B64" w:rsidRPr="007221CD" w:rsidRDefault="00BD3B64" w:rsidP="00437AAC">
            <w:pPr>
              <w:spacing w:line="276" w:lineRule="auto"/>
            </w:pPr>
            <w:r w:rsidRPr="007221CD">
              <w:t>Expert’s opinion</w:t>
            </w:r>
          </w:p>
        </w:tc>
      </w:tr>
    </w:tbl>
    <w:p w14:paraId="79D88ECE" w14:textId="77777777" w:rsidR="00AD663B" w:rsidRPr="007221CD" w:rsidRDefault="00AD663B" w:rsidP="0002349E"/>
    <w:sectPr w:rsidR="00AD663B" w:rsidRPr="007221CD" w:rsidSect="007221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Yu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O2MDOwMDSyMDa3NDNQ0lEKTi0uzszPAykwrgUAmmrI7CwAAAA="/>
  </w:docVars>
  <w:rsids>
    <w:rsidRoot w:val="006D1B2F"/>
    <w:rsid w:val="0002349E"/>
    <w:rsid w:val="00145F3E"/>
    <w:rsid w:val="001D6FEF"/>
    <w:rsid w:val="00437AAC"/>
    <w:rsid w:val="00490206"/>
    <w:rsid w:val="005C05E4"/>
    <w:rsid w:val="00691230"/>
    <w:rsid w:val="006D1B2F"/>
    <w:rsid w:val="007221CD"/>
    <w:rsid w:val="00AD663B"/>
    <w:rsid w:val="00BD3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1A8E1"/>
  <w15:chartTrackingRefBased/>
  <w15:docId w15:val="{A78B4FEA-054D-48FB-9C8F-2B0E8256E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B2F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link w:val="CaptionChar"/>
    <w:qFormat/>
    <w:rsid w:val="006D1B2F"/>
    <w:pPr>
      <w:suppressLineNumbers/>
      <w:spacing w:before="120" w:after="120"/>
    </w:pPr>
    <w:rPr>
      <w:rFonts w:cs="Arial"/>
      <w:i/>
      <w:iCs/>
    </w:rPr>
  </w:style>
  <w:style w:type="table" w:styleId="TableGrid">
    <w:name w:val="Table Grid"/>
    <w:basedOn w:val="TableNormal"/>
    <w:uiPriority w:val="59"/>
    <w:rsid w:val="006D1B2F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rsid w:val="006D1B2F"/>
    <w:rPr>
      <w:rFonts w:ascii="Times New Roman" w:eastAsia="ヒラギノ角ゴ Pro W3" w:hAnsi="Times New Roman" w:cs="Arial"/>
      <w:i/>
      <w:i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Machado</dc:creator>
  <cp:keywords/>
  <dc:description/>
  <cp:lastModifiedBy>Jenifer M.</cp:lastModifiedBy>
  <cp:revision>4</cp:revision>
  <dcterms:created xsi:type="dcterms:W3CDTF">2022-04-19T16:13:00Z</dcterms:created>
  <dcterms:modified xsi:type="dcterms:W3CDTF">2022-06-04T13:02:00Z</dcterms:modified>
</cp:coreProperties>
</file>